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209" w:rsidRPr="00F82355" w:rsidRDefault="00FE2209" w:rsidP="00FE2209">
      <w:pPr>
        <w:rPr>
          <w:b/>
          <w:sz w:val="24"/>
        </w:rPr>
      </w:pPr>
      <w:proofErr w:type="gramStart"/>
      <w:r w:rsidRPr="00F82355">
        <w:rPr>
          <w:b/>
          <w:sz w:val="24"/>
        </w:rPr>
        <w:t>S1</w:t>
      </w:r>
      <w:r>
        <w:rPr>
          <w:b/>
          <w:sz w:val="24"/>
        </w:rPr>
        <w:t xml:space="preserve"> Table</w:t>
      </w:r>
      <w:r w:rsidRPr="00F82355">
        <w:rPr>
          <w:b/>
          <w:sz w:val="24"/>
        </w:rPr>
        <w:t>.</w:t>
      </w:r>
      <w:proofErr w:type="gramEnd"/>
      <w:r w:rsidRPr="00F82355">
        <w:rPr>
          <w:b/>
          <w:sz w:val="24"/>
        </w:rPr>
        <w:t xml:space="preserve"> List of siRNA sequences</w:t>
      </w:r>
    </w:p>
    <w:p w:rsidR="00FE2209" w:rsidRPr="00F82355" w:rsidRDefault="00FE2209" w:rsidP="00FE2209">
      <w:pPr>
        <w:rPr>
          <w:b/>
          <w:sz w:val="24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862"/>
        <w:gridCol w:w="2902"/>
        <w:gridCol w:w="3812"/>
      </w:tblGrid>
      <w:tr w:rsidR="00FE2209" w:rsidRPr="00F82355" w:rsidTr="00177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b w:val="0"/>
                <w:sz w:val="24"/>
              </w:rPr>
            </w:pPr>
            <w:r w:rsidRPr="00F82355">
              <w:rPr>
                <w:sz w:val="24"/>
              </w:rPr>
              <w:t>Gene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F82355">
              <w:rPr>
                <w:sz w:val="24"/>
              </w:rPr>
              <w:t>siRNA ID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F82355">
              <w:rPr>
                <w:sz w:val="24"/>
              </w:rPr>
              <w:t>Sequence (5’-3’)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FANCA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F82355">
              <w:rPr>
                <w:sz w:val="24"/>
              </w:rPr>
              <w:t>siFANCA</w:t>
            </w:r>
            <w:proofErr w:type="spellEnd"/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AAGGGUCAAGAGGGAAAAAUA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FANCC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F82355">
              <w:rPr>
                <w:sz w:val="24"/>
              </w:rPr>
              <w:t>siFANCC</w:t>
            </w:r>
            <w:proofErr w:type="spellEnd"/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GUGAGAGAAAUUGUCUGAGAA,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FANCF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F82355">
              <w:rPr>
                <w:sz w:val="24"/>
              </w:rPr>
              <w:t>siFANCF</w:t>
            </w:r>
            <w:proofErr w:type="spellEnd"/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CUUAUUAGCUCUUCGUAGU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FANCL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F82355">
              <w:rPr>
                <w:sz w:val="24"/>
              </w:rPr>
              <w:t>siFANCL</w:t>
            </w:r>
            <w:proofErr w:type="spellEnd"/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rFonts w:eastAsia="Times New Roman" w:cstheme="minorHAnsi"/>
                <w:sz w:val="24"/>
              </w:rPr>
              <w:t>GACAAGAGCUGUAUGCACU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FANCM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F82355">
              <w:rPr>
                <w:sz w:val="24"/>
              </w:rPr>
              <w:t>siFANCM</w:t>
            </w:r>
            <w:proofErr w:type="spellEnd"/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caps/>
                <w:sz w:val="24"/>
              </w:rPr>
              <w:t>aagcucauaaagcucucggaa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 w:val="restart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FAAP24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FAAP24_1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CCGGAUGAGUGAACAAUACUU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/>
          </w:tcPr>
          <w:p w:rsidR="00FE2209" w:rsidRPr="00F82355" w:rsidRDefault="00FE2209" w:rsidP="00177CFC">
            <w:pPr>
              <w:rPr>
                <w:sz w:val="24"/>
              </w:rPr>
            </w:pP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FAAP24_2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AUUUUCGAGGAUGGCUUGACA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RNF8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RNF8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AGAAUGAGCUCCAAUGUAUUU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ATR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F82355">
              <w:rPr>
                <w:sz w:val="24"/>
              </w:rPr>
              <w:t>siATR</w:t>
            </w:r>
            <w:proofErr w:type="spellEnd"/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AACCUCCGUGAUGUUGCUUGA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 w:val="restart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FANCD2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FANCD2_1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AACAGCCAUGGAUACACUUGA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/>
          </w:tcPr>
          <w:p w:rsidR="00FE2209" w:rsidRPr="00F82355" w:rsidRDefault="00FE2209" w:rsidP="00177CFC">
            <w:pPr>
              <w:rPr>
                <w:sz w:val="24"/>
              </w:rPr>
            </w:pP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FANCD2_2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CUGGCUCAGGAUUCUAAUGUA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 w:val="restart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FANCI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FANCI_1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CUGGCUAAUCACCAAGCUUAA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/>
          </w:tcPr>
          <w:p w:rsidR="00FE2209" w:rsidRPr="00F82355" w:rsidRDefault="00FE2209" w:rsidP="00177CFC">
            <w:pPr>
              <w:rPr>
                <w:sz w:val="24"/>
              </w:rPr>
            </w:pP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FANCI_2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UUGAAUUUACUUAGCAGUCAA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/>
          </w:tcPr>
          <w:p w:rsidR="00FE2209" w:rsidRPr="00F82355" w:rsidRDefault="00FE2209" w:rsidP="00177CFC">
            <w:pPr>
              <w:rPr>
                <w:sz w:val="24"/>
              </w:rPr>
            </w:pP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FANCI_3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CACGGGCAUCUGGGAGAUAUA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 w:val="restart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BRCA1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BRCA1_1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AAGGAACCUGUCUCCACAAAG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/>
          </w:tcPr>
          <w:p w:rsidR="00FE2209" w:rsidRPr="00F82355" w:rsidRDefault="00FE2209" w:rsidP="00177CFC">
            <w:pPr>
              <w:rPr>
                <w:sz w:val="24"/>
              </w:rPr>
            </w:pP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BRCA1_2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GGAACCUGUCUCCACAAAG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 w:val="restart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USP1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USP1_1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UCGGCAAUACUUGCUAUCUUA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/>
          </w:tcPr>
          <w:p w:rsidR="00FE2209" w:rsidRPr="00F82355" w:rsidRDefault="00FE2209" w:rsidP="00177CFC">
            <w:pPr>
              <w:rPr>
                <w:sz w:val="24"/>
              </w:rPr>
            </w:pP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USP1_2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CGACAGCUAUGGAUUAUUU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/>
          </w:tcPr>
          <w:p w:rsidR="00FE2209" w:rsidRPr="00F82355" w:rsidRDefault="00FE2209" w:rsidP="00177CFC">
            <w:pPr>
              <w:rPr>
                <w:sz w:val="24"/>
              </w:rPr>
            </w:pP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USP1_3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GAGAAGGACUUUCUGAAUU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ABRAXAS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 w:rsidRPr="00F82355">
              <w:rPr>
                <w:sz w:val="24"/>
              </w:rPr>
              <w:t>siABRAXAS</w:t>
            </w:r>
            <w:proofErr w:type="spellEnd"/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CGUUUAGAGAGAGGCUGCUUCACAA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RAP80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RAP80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UUUAAUUGAGCUUUCCUGGAA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 w:val="restart"/>
          </w:tcPr>
          <w:p w:rsidR="00FE2209" w:rsidRPr="00F82355" w:rsidRDefault="00FE2209" w:rsidP="00177CFC">
            <w:pPr>
              <w:rPr>
                <w:sz w:val="24"/>
              </w:rPr>
            </w:pPr>
            <w:proofErr w:type="spellStart"/>
            <w:r w:rsidRPr="00F82355">
              <w:rPr>
                <w:sz w:val="24"/>
              </w:rPr>
              <w:t>CtIP</w:t>
            </w:r>
            <w:proofErr w:type="spellEnd"/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CtIP_1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AAGCUAAAACAGGAACGAAUC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vMerge/>
          </w:tcPr>
          <w:p w:rsidR="00FE2209" w:rsidRPr="00F82355" w:rsidRDefault="00FE2209" w:rsidP="00177CFC">
            <w:pPr>
              <w:rPr>
                <w:sz w:val="24"/>
              </w:rPr>
            </w:pP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CtIP_2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AAUCCACAACAUAAUCCUAAU</w:t>
            </w:r>
          </w:p>
        </w:tc>
      </w:tr>
      <w:tr w:rsidR="00FE2209" w:rsidRPr="00F82355" w:rsidTr="00177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53BP1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53BP1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GAGAGCAGAUGAUCCUUUA</w:t>
            </w:r>
          </w:p>
        </w:tc>
      </w:tr>
      <w:tr w:rsidR="00FE2209" w:rsidRPr="00F82355" w:rsidTr="00177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:rsidR="00FE2209" w:rsidRPr="00F82355" w:rsidRDefault="00FE2209" w:rsidP="00177CFC">
            <w:pPr>
              <w:rPr>
                <w:sz w:val="24"/>
              </w:rPr>
            </w:pPr>
            <w:r w:rsidRPr="00F82355">
              <w:rPr>
                <w:sz w:val="24"/>
              </w:rPr>
              <w:t>RIF1</w:t>
            </w:r>
          </w:p>
        </w:tc>
        <w:tc>
          <w:tcPr>
            <w:tcW w:w="3042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siRIF1</w:t>
            </w:r>
          </w:p>
        </w:tc>
        <w:tc>
          <w:tcPr>
            <w:tcW w:w="3513" w:type="dxa"/>
          </w:tcPr>
          <w:p w:rsidR="00FE2209" w:rsidRPr="00F82355" w:rsidRDefault="00FE2209" w:rsidP="00177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F82355">
              <w:rPr>
                <w:sz w:val="24"/>
              </w:rPr>
              <w:t>GCAUUGACUUCUCACCAU A</w:t>
            </w:r>
          </w:p>
        </w:tc>
      </w:tr>
    </w:tbl>
    <w:p w:rsidR="00FE2209" w:rsidRPr="00F82355" w:rsidRDefault="00FE2209" w:rsidP="00FE2209">
      <w:pPr>
        <w:spacing w:line="480" w:lineRule="auto"/>
        <w:rPr>
          <w:b/>
          <w:sz w:val="24"/>
        </w:rPr>
      </w:pPr>
      <w:bookmarkStart w:id="0" w:name="_GoBack"/>
      <w:bookmarkEnd w:id="0"/>
    </w:p>
    <w:p w:rsidR="00FE2209" w:rsidRPr="00F82355" w:rsidRDefault="00FE2209" w:rsidP="00FE2209">
      <w:pPr>
        <w:spacing w:line="480" w:lineRule="auto"/>
        <w:rPr>
          <w:b/>
          <w:sz w:val="24"/>
        </w:rPr>
      </w:pPr>
    </w:p>
    <w:p w:rsidR="00FE2209" w:rsidRPr="00F82355" w:rsidRDefault="00FE2209" w:rsidP="00FE2209">
      <w:pPr>
        <w:spacing w:line="480" w:lineRule="auto"/>
        <w:rPr>
          <w:b/>
          <w:sz w:val="24"/>
        </w:rPr>
      </w:pPr>
    </w:p>
    <w:p w:rsidR="00E854CE" w:rsidRDefault="00FE2209"/>
    <w:sectPr w:rsidR="00E85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209"/>
    <w:rsid w:val="00AD35A1"/>
    <w:rsid w:val="00C432F7"/>
    <w:rsid w:val="00FE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E22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2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E22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ella, Maria</dc:creator>
  <cp:lastModifiedBy>Castella, Maria</cp:lastModifiedBy>
  <cp:revision>1</cp:revision>
  <dcterms:created xsi:type="dcterms:W3CDTF">2015-05-19T19:15:00Z</dcterms:created>
  <dcterms:modified xsi:type="dcterms:W3CDTF">2015-05-19T19:15:00Z</dcterms:modified>
</cp:coreProperties>
</file>